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359" w:type="dxa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6215"/>
        <w:gridCol w:w="2306"/>
        <w:gridCol w:w="646"/>
        <w:gridCol w:w="863"/>
        <w:gridCol w:w="292"/>
        <w:gridCol w:w="696"/>
        <w:gridCol w:w="65"/>
      </w:tblGrid>
      <w:tr w:rsidR="00604E0E" w:rsidRPr="00800677" w14:paraId="6FAF65D0" w14:textId="77777777" w:rsidTr="00604E0E">
        <w:tc>
          <w:tcPr>
            <w:tcW w:w="13359" w:type="dxa"/>
            <w:gridSpan w:val="8"/>
            <w:tcBorders>
              <w:top w:val="nil"/>
              <w:bottom w:val="single" w:sz="4" w:space="0" w:color="auto"/>
            </w:tcBorders>
          </w:tcPr>
          <w:p w14:paraId="18AA3D0B" w14:textId="77777777" w:rsidR="00604E0E" w:rsidRPr="00800677" w:rsidRDefault="00604E0E" w:rsidP="00C843CE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bookmarkStart w:id="0" w:name="_GoBack"/>
            <w:r>
              <w:rPr>
                <w:b/>
                <w:sz w:val="18"/>
                <w:szCs w:val="18"/>
                <w:lang w:val="en-GB"/>
              </w:rPr>
              <w:t>Appendix 1</w:t>
            </w:r>
            <w:bookmarkEnd w:id="0"/>
            <w:r>
              <w:rPr>
                <w:b/>
                <w:sz w:val="18"/>
                <w:szCs w:val="18"/>
                <w:lang w:val="en-GB"/>
              </w:rPr>
              <w:t xml:space="preserve">. </w:t>
            </w:r>
            <w:r w:rsidRPr="00800677">
              <w:rPr>
                <w:b/>
                <w:sz w:val="18"/>
                <w:szCs w:val="18"/>
                <w:lang w:val="en-GB"/>
              </w:rPr>
              <w:t>Inappropriate medication for older patients independent of diagnosis, inappropriate medication for older patients dependent on diagnosis, and dose adjustment/ special considerations of use that did not reach consensus after the second round.</w:t>
            </w:r>
          </w:p>
        </w:tc>
      </w:tr>
      <w:tr w:rsidR="00604E0E" w:rsidRPr="00800677" w14:paraId="733AA3C9" w14:textId="77777777" w:rsidTr="00604E0E">
        <w:trPr>
          <w:trHeight w:val="394"/>
        </w:trPr>
        <w:tc>
          <w:tcPr>
            <w:tcW w:w="2276" w:type="dxa"/>
            <w:vMerge w:val="restart"/>
            <w:tcBorders>
              <w:right w:val="nil"/>
            </w:tcBorders>
          </w:tcPr>
          <w:p w14:paraId="36E1DCEA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00677">
              <w:rPr>
                <w:b/>
                <w:sz w:val="18"/>
                <w:szCs w:val="18"/>
                <w:lang w:val="en-GB"/>
              </w:rPr>
              <w:t>Medication/Medication class</w:t>
            </w:r>
          </w:p>
        </w:tc>
        <w:tc>
          <w:tcPr>
            <w:tcW w:w="6215" w:type="dxa"/>
            <w:vMerge w:val="restart"/>
            <w:tcBorders>
              <w:left w:val="nil"/>
              <w:right w:val="nil"/>
            </w:tcBorders>
          </w:tcPr>
          <w:p w14:paraId="11E4DCB2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00677">
              <w:rPr>
                <w:b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2306" w:type="dxa"/>
            <w:vMerge w:val="restart"/>
            <w:tcBorders>
              <w:left w:val="nil"/>
              <w:right w:val="nil"/>
            </w:tcBorders>
          </w:tcPr>
          <w:p w14:paraId="13F34A6B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00677">
              <w:rPr>
                <w:b/>
                <w:sz w:val="18"/>
                <w:szCs w:val="18"/>
                <w:lang w:val="en-GB"/>
              </w:rPr>
              <w:t>Average of Likert</w:t>
            </w:r>
          </w:p>
          <w:p w14:paraId="777AB5B9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00677">
              <w:rPr>
                <w:b/>
                <w:sz w:val="18"/>
                <w:szCs w:val="18"/>
                <w:lang w:val="en-GB"/>
              </w:rPr>
              <w:t>scales (CI 95%)</w:t>
            </w:r>
            <w:r w:rsidRPr="00800677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r w:rsidRPr="00800677">
              <w:rPr>
                <w:b/>
                <w:sz w:val="18"/>
                <w:szCs w:val="18"/>
                <w:lang w:val="en-GB"/>
              </w:rPr>
              <w:t xml:space="preserve"> from panel members</w:t>
            </w:r>
          </w:p>
        </w:tc>
        <w:tc>
          <w:tcPr>
            <w:tcW w:w="2562" w:type="dxa"/>
            <w:gridSpan w:val="5"/>
            <w:tcBorders>
              <w:left w:val="nil"/>
              <w:bottom w:val="single" w:sz="4" w:space="0" w:color="auto"/>
            </w:tcBorders>
          </w:tcPr>
          <w:p w14:paraId="05E7628A" w14:textId="18833566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00677">
              <w:rPr>
                <w:b/>
                <w:color w:val="131413"/>
                <w:sz w:val="18"/>
                <w:szCs w:val="18"/>
                <w:lang w:val="en-GB"/>
              </w:rPr>
              <w:t xml:space="preserve">Item described in other </w:t>
            </w:r>
            <w:r>
              <w:rPr>
                <w:b/>
                <w:color w:val="131413"/>
                <w:sz w:val="18"/>
                <w:szCs w:val="18"/>
                <w:lang w:val="en-GB"/>
              </w:rPr>
              <w:t>PIM lists</w:t>
            </w:r>
          </w:p>
        </w:tc>
      </w:tr>
      <w:tr w:rsidR="00604E0E" w:rsidRPr="00800677" w14:paraId="12033A57" w14:textId="77777777" w:rsidTr="00604E0E">
        <w:trPr>
          <w:gridAfter w:val="1"/>
          <w:wAfter w:w="65" w:type="dxa"/>
          <w:trHeight w:val="393"/>
        </w:trPr>
        <w:tc>
          <w:tcPr>
            <w:tcW w:w="2276" w:type="dxa"/>
            <w:vMerge/>
            <w:tcBorders>
              <w:bottom w:val="single" w:sz="4" w:space="0" w:color="auto"/>
              <w:right w:val="nil"/>
            </w:tcBorders>
          </w:tcPr>
          <w:p w14:paraId="2BAA5A58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2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58B36B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3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E7D45C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46" w:type="dxa"/>
            <w:tcBorders>
              <w:left w:val="nil"/>
              <w:bottom w:val="single" w:sz="4" w:space="0" w:color="auto"/>
              <w:right w:val="nil"/>
            </w:tcBorders>
          </w:tcPr>
          <w:p w14:paraId="12CA81A6" w14:textId="5677EE28" w:rsidR="00604E0E" w:rsidRPr="00800677" w:rsidRDefault="00604E0E" w:rsidP="004D03C8">
            <w:pPr>
              <w:spacing w:line="360" w:lineRule="auto"/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r w:rsidRPr="00800677">
              <w:rPr>
                <w:b/>
                <w:color w:val="131413"/>
                <w:sz w:val="18"/>
                <w:szCs w:val="18"/>
                <w:lang w:val="en-GB"/>
              </w:rPr>
              <w:t xml:space="preserve">Beers 2015 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</w:tcPr>
          <w:p w14:paraId="7DDC87EF" w14:textId="51F8496D" w:rsidR="00604E0E" w:rsidRPr="00800677" w:rsidRDefault="00604E0E" w:rsidP="003E6A85">
            <w:pPr>
              <w:spacing w:line="360" w:lineRule="auto"/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proofErr w:type="spellStart"/>
            <w:r w:rsidRPr="00800677">
              <w:rPr>
                <w:b/>
                <w:color w:val="131413"/>
                <w:sz w:val="18"/>
                <w:szCs w:val="18"/>
                <w:lang w:val="en-GB"/>
              </w:rPr>
              <w:t>STOPP</w:t>
            </w:r>
            <w:r w:rsidRPr="00800677">
              <w:rPr>
                <w:b/>
                <w:color w:val="131413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800677">
              <w:rPr>
                <w:b/>
                <w:color w:val="131413"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b/>
                <w:color w:val="131413"/>
                <w:sz w:val="18"/>
                <w:szCs w:val="18"/>
                <w:lang w:val="en-GB"/>
              </w:rPr>
              <w:t xml:space="preserve">2015 </w:t>
            </w:r>
          </w:p>
        </w:tc>
        <w:tc>
          <w:tcPr>
            <w:tcW w:w="98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57C95F" w14:textId="3D25ACB8" w:rsidR="00604E0E" w:rsidRPr="00800677" w:rsidRDefault="00604E0E" w:rsidP="003E6A85">
            <w:pPr>
              <w:spacing w:line="360" w:lineRule="auto"/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800677">
              <w:rPr>
                <w:b/>
                <w:color w:val="131413"/>
                <w:sz w:val="18"/>
                <w:szCs w:val="18"/>
                <w:lang w:val="en-GB"/>
              </w:rPr>
              <w:t>Eu</w:t>
            </w:r>
            <w:r w:rsidRPr="00800677">
              <w:rPr>
                <w:b/>
                <w:color w:val="131413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>
              <w:rPr>
                <w:b/>
                <w:color w:val="131413"/>
                <w:sz w:val="18"/>
                <w:szCs w:val="18"/>
                <w:lang w:val="en-GB"/>
              </w:rPr>
              <w:t>(</w:t>
            </w:r>
            <w:proofErr w:type="gramEnd"/>
            <w:r>
              <w:rPr>
                <w:b/>
                <w:color w:val="131413"/>
                <w:sz w:val="18"/>
                <w:szCs w:val="18"/>
                <w:lang w:val="en-GB"/>
              </w:rPr>
              <w:t xml:space="preserve">7) - PIM list </w:t>
            </w:r>
          </w:p>
        </w:tc>
      </w:tr>
      <w:tr w:rsidR="00604E0E" w:rsidRPr="00800677" w14:paraId="122AA2C2" w14:textId="77777777" w:rsidTr="00604E0E">
        <w:trPr>
          <w:gridAfter w:val="1"/>
          <w:wAfter w:w="65" w:type="dxa"/>
        </w:trPr>
        <w:tc>
          <w:tcPr>
            <w:tcW w:w="10797" w:type="dxa"/>
            <w:gridSpan w:val="3"/>
            <w:tcBorders>
              <w:bottom w:val="nil"/>
              <w:right w:val="nil"/>
            </w:tcBorders>
            <w:shd w:val="clear" w:color="auto" w:fill="FFFFFF" w:themeFill="background1"/>
          </w:tcPr>
          <w:p w14:paraId="20E1D108" w14:textId="77777777" w:rsidR="00604E0E" w:rsidRPr="00800677" w:rsidRDefault="00604E0E" w:rsidP="003E6A85">
            <w:pPr>
              <w:spacing w:before="120" w:after="120" w:line="360" w:lineRule="auto"/>
              <w:rPr>
                <w:b/>
                <w:sz w:val="18"/>
                <w:szCs w:val="18"/>
                <w:lang w:val="en-GB"/>
              </w:rPr>
            </w:pPr>
            <w:r w:rsidRPr="00800677">
              <w:rPr>
                <w:b/>
                <w:sz w:val="18"/>
                <w:szCs w:val="18"/>
                <w:lang w:val="en-GB"/>
              </w:rPr>
              <w:t>Inappropriate medication for older patients independent of diagnosis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1CE6F1" w14:textId="77777777" w:rsidR="00604E0E" w:rsidRPr="00800677" w:rsidRDefault="00604E0E" w:rsidP="003E6A85">
            <w:pPr>
              <w:spacing w:before="120" w:after="120" w:line="36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46684" w14:textId="77777777" w:rsidR="00604E0E" w:rsidRPr="00800677" w:rsidRDefault="00604E0E" w:rsidP="003E6A85">
            <w:pPr>
              <w:spacing w:before="120" w:after="120" w:line="36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6DD448" w14:textId="77777777" w:rsidR="00604E0E" w:rsidRPr="00800677" w:rsidRDefault="00604E0E" w:rsidP="003E6A85">
            <w:pPr>
              <w:spacing w:before="120" w:after="120" w:line="360" w:lineRule="auto"/>
              <w:rPr>
                <w:b/>
                <w:sz w:val="18"/>
                <w:szCs w:val="18"/>
                <w:lang w:val="en-GB"/>
              </w:rPr>
            </w:pPr>
          </w:p>
        </w:tc>
      </w:tr>
      <w:tr w:rsidR="00604E0E" w:rsidRPr="00800677" w14:paraId="036C010B" w14:textId="77777777" w:rsidTr="00604E0E">
        <w:trPr>
          <w:gridAfter w:val="1"/>
          <w:wAfter w:w="65" w:type="dxa"/>
        </w:trPr>
        <w:tc>
          <w:tcPr>
            <w:tcW w:w="2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8B2A919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Phenylbutazone</w:t>
            </w:r>
          </w:p>
        </w:tc>
        <w:tc>
          <w:tcPr>
            <w:tcW w:w="6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DD589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Risk of blood dyscrasi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5BE1D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4.57 (3.84; 5.3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1B341A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AAB3EC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C51C7B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</w:tr>
      <w:tr w:rsidR="00604E0E" w:rsidRPr="00800677" w14:paraId="46215064" w14:textId="77777777" w:rsidTr="00604E0E">
        <w:trPr>
          <w:gridAfter w:val="1"/>
          <w:wAfter w:w="65" w:type="dxa"/>
        </w:trPr>
        <w:tc>
          <w:tcPr>
            <w:tcW w:w="227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70C036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 xml:space="preserve">Tizanidine 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8AC0D1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Most muscle relaxants poorly tolerated by older adults because some have anticholinergic adverse effects; sedation; increased risk of fractures; effectiveness at dosages tolerated by older adults questionable.</w:t>
            </w:r>
          </w:p>
          <w:p w14:paraId="0F13ECAB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6B0E54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4.57 (3.84; 5.30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115474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E1B8DC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7DBE23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</w:tr>
      <w:tr w:rsidR="00604E0E" w:rsidRPr="00800677" w14:paraId="49955BCA" w14:textId="77777777" w:rsidTr="00604E0E">
        <w:trPr>
          <w:gridAfter w:val="1"/>
          <w:wAfter w:w="65" w:type="dxa"/>
          <w:trHeight w:val="595"/>
        </w:trPr>
        <w:tc>
          <w:tcPr>
            <w:tcW w:w="849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715DB4E" w14:textId="77777777" w:rsidR="00604E0E" w:rsidRPr="00800677" w:rsidRDefault="00604E0E" w:rsidP="003E6A85">
            <w:pPr>
              <w:spacing w:before="120" w:after="120" w:line="360" w:lineRule="auto"/>
              <w:rPr>
                <w:b/>
                <w:sz w:val="18"/>
                <w:szCs w:val="18"/>
                <w:lang w:val="en-GB"/>
              </w:rPr>
            </w:pPr>
            <w:r w:rsidRPr="00800677">
              <w:rPr>
                <w:b/>
                <w:sz w:val="18"/>
                <w:szCs w:val="18"/>
                <w:lang w:val="en-GB"/>
              </w:rPr>
              <w:t>Inappropriate medication for older patients dependent on diagnosis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B040B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7097E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A3E509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6884C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04E0E" w:rsidRPr="00800677" w14:paraId="7B8E914B" w14:textId="77777777" w:rsidTr="00604E0E">
        <w:trPr>
          <w:gridAfter w:val="1"/>
          <w:wAfter w:w="65" w:type="dxa"/>
        </w:trPr>
        <w:tc>
          <w:tcPr>
            <w:tcW w:w="2276" w:type="dxa"/>
            <w:tcBorders>
              <w:top w:val="nil"/>
              <w:bottom w:val="single" w:sz="4" w:space="0" w:color="auto"/>
              <w:right w:val="nil"/>
            </w:tcBorders>
          </w:tcPr>
          <w:p w14:paraId="01EF35DE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Opioids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24530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Use of oral or transdermal strong opioids as first-line therapy for mild pain (</w:t>
            </w:r>
            <w:proofErr w:type="spellStart"/>
            <w:r w:rsidRPr="00800677">
              <w:rPr>
                <w:sz w:val="18"/>
                <w:szCs w:val="18"/>
                <w:lang w:val="en-GB"/>
              </w:rPr>
              <w:t>WHO</w:t>
            </w:r>
            <w:r w:rsidRPr="00800677">
              <w:rPr>
                <w:sz w:val="18"/>
                <w:szCs w:val="18"/>
                <w:vertAlign w:val="superscript"/>
                <w:lang w:val="en-GB"/>
              </w:rPr>
              <w:t>f</w:t>
            </w:r>
            <w:proofErr w:type="spellEnd"/>
            <w:r w:rsidRPr="00800677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00677">
              <w:rPr>
                <w:sz w:val="18"/>
                <w:szCs w:val="18"/>
                <w:lang w:val="en-GB"/>
              </w:rPr>
              <w:t>analgesic ladder not observed).</w:t>
            </w:r>
          </w:p>
          <w:p w14:paraId="79551D79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8B666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2.43 (1.03; 3.83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A423E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C2089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903B6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04E0E" w:rsidRPr="00800677" w14:paraId="4297DE09" w14:textId="77777777" w:rsidTr="00604E0E">
        <w:trPr>
          <w:gridAfter w:val="1"/>
          <w:wAfter w:w="65" w:type="dxa"/>
          <w:trHeight w:val="605"/>
        </w:trPr>
        <w:tc>
          <w:tcPr>
            <w:tcW w:w="849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768E967" w14:textId="77777777" w:rsidR="00604E0E" w:rsidRPr="00800677" w:rsidRDefault="00604E0E" w:rsidP="003E6A85">
            <w:pPr>
              <w:autoSpaceDE w:val="0"/>
              <w:autoSpaceDN w:val="0"/>
              <w:adjustRightInd w:val="0"/>
              <w:spacing w:before="120" w:after="120" w:line="360" w:lineRule="auto"/>
              <w:rPr>
                <w:b/>
                <w:sz w:val="18"/>
                <w:szCs w:val="18"/>
                <w:lang w:val="en-GB"/>
              </w:rPr>
            </w:pPr>
            <w:r w:rsidRPr="00800677">
              <w:rPr>
                <w:b/>
                <w:sz w:val="18"/>
                <w:szCs w:val="18"/>
                <w:lang w:val="en-GB"/>
              </w:rPr>
              <w:t>Dose adjustment/special considerations of u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ED155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419D91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6AEE5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0849E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04E0E" w:rsidRPr="00800677" w14:paraId="267CA3FD" w14:textId="77777777" w:rsidTr="00604E0E">
        <w:trPr>
          <w:gridAfter w:val="1"/>
          <w:wAfter w:w="65" w:type="dxa"/>
        </w:trPr>
        <w:tc>
          <w:tcPr>
            <w:tcW w:w="2276" w:type="dxa"/>
            <w:tcBorders>
              <w:top w:val="nil"/>
              <w:bottom w:val="nil"/>
              <w:right w:val="nil"/>
            </w:tcBorders>
          </w:tcPr>
          <w:p w14:paraId="572DE4B9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800677">
              <w:rPr>
                <w:sz w:val="18"/>
                <w:szCs w:val="18"/>
                <w:lang w:val="en-GB"/>
              </w:rPr>
              <w:t>NSAIDs</w:t>
            </w:r>
            <w:r w:rsidRPr="00800677">
              <w:rPr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6215" w:type="dxa"/>
            <w:tcBorders>
              <w:top w:val="nil"/>
              <w:left w:val="nil"/>
              <w:bottom w:val="nil"/>
              <w:right w:val="nil"/>
            </w:tcBorders>
          </w:tcPr>
          <w:p w14:paraId="16AC64CD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The risk of bleeding may be reduced if combined with proton-pump inhibitors (use &lt;8 weeks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6EA3CCE9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4.23 (3.59; 4.9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CF8E894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F38D4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133E64C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</w:tr>
      <w:tr w:rsidR="00604E0E" w:rsidRPr="00800677" w14:paraId="35FF550C" w14:textId="77777777" w:rsidTr="00604E0E">
        <w:trPr>
          <w:gridAfter w:val="1"/>
          <w:wAfter w:w="65" w:type="dxa"/>
          <w:trHeight w:val="321"/>
        </w:trPr>
        <w:tc>
          <w:tcPr>
            <w:tcW w:w="2276" w:type="dxa"/>
            <w:tcBorders>
              <w:top w:val="nil"/>
              <w:bottom w:val="nil"/>
              <w:right w:val="nil"/>
            </w:tcBorders>
          </w:tcPr>
          <w:p w14:paraId="16ABE912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Ketoprofen</w:t>
            </w:r>
          </w:p>
        </w:tc>
        <w:tc>
          <w:tcPr>
            <w:tcW w:w="6215" w:type="dxa"/>
            <w:tcBorders>
              <w:top w:val="nil"/>
              <w:left w:val="nil"/>
              <w:bottom w:val="nil"/>
              <w:right w:val="nil"/>
            </w:tcBorders>
          </w:tcPr>
          <w:p w14:paraId="5C1907F1" w14:textId="77777777" w:rsidR="00604E0E" w:rsidRPr="00800677" w:rsidRDefault="00604E0E" w:rsidP="000510A8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Dose should be reduced if creatinine clearance &lt;20 ml/min.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47528F6D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4.43 (3.03-5.8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555317F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8BA5D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6F26AD6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</w:tr>
      <w:tr w:rsidR="00604E0E" w:rsidRPr="00800677" w14:paraId="12046BD7" w14:textId="77777777" w:rsidTr="00604E0E">
        <w:trPr>
          <w:gridAfter w:val="1"/>
          <w:wAfter w:w="65" w:type="dxa"/>
        </w:trPr>
        <w:tc>
          <w:tcPr>
            <w:tcW w:w="2276" w:type="dxa"/>
            <w:tcBorders>
              <w:top w:val="nil"/>
              <w:bottom w:val="nil"/>
              <w:right w:val="nil"/>
            </w:tcBorders>
          </w:tcPr>
          <w:p w14:paraId="76573727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Indomethacin</w:t>
            </w:r>
          </w:p>
        </w:tc>
        <w:tc>
          <w:tcPr>
            <w:tcW w:w="6215" w:type="dxa"/>
            <w:tcBorders>
              <w:top w:val="nil"/>
              <w:left w:val="nil"/>
              <w:bottom w:val="nil"/>
              <w:right w:val="nil"/>
            </w:tcBorders>
          </w:tcPr>
          <w:p w14:paraId="0AEBD985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Reduce dose by 25%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15046AA8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4.14 (3.25; 5.1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57C705E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FAEF8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31864B8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</w:tr>
      <w:tr w:rsidR="00604E0E" w:rsidRPr="00800677" w14:paraId="2D50AABB" w14:textId="77777777" w:rsidTr="00604E0E">
        <w:trPr>
          <w:gridAfter w:val="1"/>
          <w:wAfter w:w="65" w:type="dxa"/>
        </w:trPr>
        <w:tc>
          <w:tcPr>
            <w:tcW w:w="2276" w:type="dxa"/>
            <w:tcBorders>
              <w:top w:val="nil"/>
              <w:bottom w:val="single" w:sz="4" w:space="0" w:color="auto"/>
              <w:right w:val="nil"/>
            </w:tcBorders>
          </w:tcPr>
          <w:p w14:paraId="4EA9CCD4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 xml:space="preserve">Muscle relaxants  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71DFC" w14:textId="77777777" w:rsidR="00604E0E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 xml:space="preserve">Assessment of renal function prior to prescription, especially for long-term </w:t>
            </w:r>
            <w:proofErr w:type="spellStart"/>
            <w:r w:rsidRPr="00800677">
              <w:rPr>
                <w:sz w:val="18"/>
                <w:szCs w:val="18"/>
                <w:lang w:val="en-GB"/>
              </w:rPr>
              <w:t>use</w:t>
            </w:r>
            <w:r w:rsidRPr="00800677">
              <w:rPr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  <w:r w:rsidRPr="00800677">
              <w:rPr>
                <w:sz w:val="18"/>
                <w:szCs w:val="18"/>
                <w:lang w:val="en-GB"/>
              </w:rPr>
              <w:t>.</w:t>
            </w:r>
          </w:p>
          <w:p w14:paraId="6323C3EB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00594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4.67 (3.81; 5.52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2FE98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DE291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983E1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14:paraId="0AB280CF" w14:textId="77777777" w:rsidR="005645E7" w:rsidRPr="0059160C" w:rsidRDefault="005645E7">
      <w:pPr>
        <w:rPr>
          <w:lang w:val="en-GB"/>
        </w:rPr>
      </w:pPr>
      <w:r w:rsidRPr="0059160C">
        <w:rPr>
          <w:lang w:val="en-GB"/>
        </w:rPr>
        <w:br w:type="page"/>
      </w:r>
    </w:p>
    <w:tbl>
      <w:tblPr>
        <w:tblStyle w:val="TableGrid"/>
        <w:tblW w:w="13571" w:type="dxa"/>
        <w:tblInd w:w="23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427"/>
        <w:gridCol w:w="6687"/>
        <w:gridCol w:w="2001"/>
        <w:gridCol w:w="705"/>
        <w:gridCol w:w="863"/>
        <w:gridCol w:w="1009"/>
      </w:tblGrid>
      <w:tr w:rsidR="00604E0E" w:rsidRPr="0059160C" w14:paraId="2538BF72" w14:textId="77777777" w:rsidTr="00604E0E">
        <w:trPr>
          <w:trHeight w:val="657"/>
        </w:trPr>
        <w:tc>
          <w:tcPr>
            <w:tcW w:w="13571" w:type="dxa"/>
            <w:gridSpan w:val="7"/>
            <w:tcBorders>
              <w:top w:val="nil"/>
              <w:bottom w:val="nil"/>
            </w:tcBorders>
          </w:tcPr>
          <w:p w14:paraId="5FAEF2F6" w14:textId="77777777" w:rsidR="00604E0E" w:rsidRPr="00800677" w:rsidRDefault="00604E0E" w:rsidP="00E57E47">
            <w:pPr>
              <w:spacing w:line="360" w:lineRule="auto"/>
              <w:ind w:right="-228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lastRenderedPageBreak/>
              <w:t xml:space="preserve">Appendix 1. </w:t>
            </w:r>
            <w:r w:rsidRPr="00800677">
              <w:rPr>
                <w:b/>
                <w:sz w:val="18"/>
                <w:szCs w:val="18"/>
                <w:lang w:val="en-GB"/>
              </w:rPr>
              <w:t>Inappropriate medication for older patients independent of diagnosis, inappropriate medication for older patients dependent on diagnosis, and dose adjustment/ special considerations of use that did not reach consensus after the second round (continued).</w:t>
            </w:r>
          </w:p>
        </w:tc>
      </w:tr>
      <w:tr w:rsidR="00604E0E" w:rsidRPr="0059160C" w14:paraId="04E5561C" w14:textId="77777777" w:rsidTr="00604E0E">
        <w:trPr>
          <w:trHeight w:val="394"/>
        </w:trPr>
        <w:tc>
          <w:tcPr>
            <w:tcW w:w="2306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0D153B54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00677">
              <w:rPr>
                <w:b/>
                <w:sz w:val="18"/>
                <w:szCs w:val="18"/>
                <w:lang w:val="en-GB"/>
              </w:rPr>
              <w:t>Medication/Medication class</w:t>
            </w:r>
          </w:p>
        </w:tc>
        <w:tc>
          <w:tcPr>
            <w:tcW w:w="66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291C0DD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00677">
              <w:rPr>
                <w:b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20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A08C5E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00677">
              <w:rPr>
                <w:b/>
                <w:sz w:val="18"/>
                <w:szCs w:val="18"/>
                <w:lang w:val="en-GB"/>
              </w:rPr>
              <w:t>Average of Likert</w:t>
            </w:r>
          </w:p>
          <w:p w14:paraId="2635C0D4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00677">
              <w:rPr>
                <w:b/>
                <w:sz w:val="18"/>
                <w:szCs w:val="18"/>
                <w:lang w:val="en-GB"/>
              </w:rPr>
              <w:t>scales (CI 95</w:t>
            </w:r>
            <w:proofErr w:type="gramStart"/>
            <w:r w:rsidRPr="00800677">
              <w:rPr>
                <w:b/>
                <w:sz w:val="18"/>
                <w:szCs w:val="18"/>
                <w:lang w:val="en-GB"/>
              </w:rPr>
              <w:t>%)</w:t>
            </w:r>
            <w:r w:rsidRPr="00800677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  <w:r w:rsidRPr="00800677">
              <w:rPr>
                <w:b/>
                <w:sz w:val="18"/>
                <w:szCs w:val="18"/>
                <w:lang w:val="en-GB"/>
              </w:rPr>
              <w:t xml:space="preserve"> from panel members</w:t>
            </w:r>
          </w:p>
        </w:tc>
        <w:tc>
          <w:tcPr>
            <w:tcW w:w="2577" w:type="dxa"/>
            <w:gridSpan w:val="3"/>
            <w:tcBorders>
              <w:top w:val="single" w:sz="4" w:space="0" w:color="auto"/>
              <w:left w:val="nil"/>
            </w:tcBorders>
          </w:tcPr>
          <w:p w14:paraId="0AA95AA1" w14:textId="1D43D323" w:rsidR="00604E0E" w:rsidRPr="00800677" w:rsidRDefault="00604E0E" w:rsidP="003F7110">
            <w:pPr>
              <w:spacing w:line="360" w:lineRule="auto"/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r w:rsidRPr="00800677">
              <w:rPr>
                <w:b/>
                <w:color w:val="131413"/>
                <w:sz w:val="18"/>
                <w:szCs w:val="18"/>
                <w:lang w:val="en-GB"/>
              </w:rPr>
              <w:t xml:space="preserve">Item described in other </w:t>
            </w:r>
            <w:r>
              <w:rPr>
                <w:b/>
                <w:color w:val="131413"/>
                <w:sz w:val="18"/>
                <w:szCs w:val="18"/>
                <w:lang w:val="en-GB"/>
              </w:rPr>
              <w:t>PIM lists</w:t>
            </w:r>
          </w:p>
        </w:tc>
      </w:tr>
      <w:tr w:rsidR="00604E0E" w:rsidRPr="0059160C" w14:paraId="1E1CB761" w14:textId="77777777" w:rsidTr="00604E0E">
        <w:trPr>
          <w:trHeight w:val="393"/>
        </w:trPr>
        <w:tc>
          <w:tcPr>
            <w:tcW w:w="2306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6D252DD6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6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5C5763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0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91597D" w14:textId="77777777" w:rsidR="00604E0E" w:rsidRPr="00800677" w:rsidRDefault="00604E0E" w:rsidP="003E6A85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</w:tcPr>
          <w:p w14:paraId="6622F928" w14:textId="217CFCE8" w:rsidR="00604E0E" w:rsidRPr="00800677" w:rsidRDefault="00604E0E" w:rsidP="004D03C8">
            <w:pPr>
              <w:spacing w:line="360" w:lineRule="auto"/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r w:rsidRPr="00800677">
              <w:rPr>
                <w:b/>
                <w:color w:val="131413"/>
                <w:sz w:val="18"/>
                <w:szCs w:val="18"/>
                <w:lang w:val="en-GB"/>
              </w:rPr>
              <w:t xml:space="preserve">Beers 2015 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</w:tcPr>
          <w:p w14:paraId="66BD712F" w14:textId="52FF0721" w:rsidR="00604E0E" w:rsidRPr="00800677" w:rsidRDefault="00604E0E" w:rsidP="000103D9">
            <w:pPr>
              <w:spacing w:line="360" w:lineRule="auto"/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proofErr w:type="spellStart"/>
            <w:r w:rsidRPr="00800677">
              <w:rPr>
                <w:b/>
                <w:color w:val="131413"/>
                <w:sz w:val="18"/>
                <w:szCs w:val="18"/>
                <w:lang w:val="en-GB"/>
              </w:rPr>
              <w:t>STOPP</w:t>
            </w:r>
            <w:r w:rsidRPr="00800677">
              <w:rPr>
                <w:b/>
                <w:color w:val="131413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800677">
              <w:rPr>
                <w:b/>
                <w:color w:val="131413"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b/>
                <w:color w:val="131413"/>
                <w:sz w:val="18"/>
                <w:szCs w:val="18"/>
                <w:lang w:val="en-GB"/>
              </w:rPr>
              <w:t xml:space="preserve">2015 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</w:tcPr>
          <w:p w14:paraId="0CAC095F" w14:textId="1FE14E13" w:rsidR="00604E0E" w:rsidRPr="00800677" w:rsidRDefault="00604E0E" w:rsidP="003E6A85">
            <w:pPr>
              <w:spacing w:line="360" w:lineRule="auto"/>
              <w:jc w:val="center"/>
              <w:rPr>
                <w:b/>
                <w:color w:val="131413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800677">
              <w:rPr>
                <w:b/>
                <w:color w:val="131413"/>
                <w:sz w:val="18"/>
                <w:szCs w:val="18"/>
                <w:lang w:val="en-GB"/>
              </w:rPr>
              <w:t>Eu</w:t>
            </w:r>
            <w:r w:rsidRPr="00800677">
              <w:rPr>
                <w:b/>
                <w:color w:val="131413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>
              <w:rPr>
                <w:b/>
                <w:color w:val="131413"/>
                <w:sz w:val="18"/>
                <w:szCs w:val="18"/>
                <w:lang w:val="en-GB"/>
              </w:rPr>
              <w:t>(</w:t>
            </w:r>
            <w:proofErr w:type="gramEnd"/>
            <w:r>
              <w:rPr>
                <w:b/>
                <w:color w:val="131413"/>
                <w:sz w:val="18"/>
                <w:szCs w:val="18"/>
                <w:lang w:val="en-GB"/>
              </w:rPr>
              <w:t xml:space="preserve">7) - PIM list </w:t>
            </w:r>
          </w:p>
        </w:tc>
      </w:tr>
      <w:tr w:rsidR="00604E0E" w:rsidRPr="0059160C" w14:paraId="343A4F4F" w14:textId="77777777" w:rsidTr="00604E0E">
        <w:tc>
          <w:tcPr>
            <w:tcW w:w="10994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EB3D4A3" w14:textId="77777777" w:rsidR="00604E0E" w:rsidRPr="00800677" w:rsidRDefault="00604E0E" w:rsidP="003E6A85">
            <w:pPr>
              <w:spacing w:before="120" w:after="120" w:line="360" w:lineRule="auto"/>
              <w:rPr>
                <w:b/>
                <w:sz w:val="18"/>
                <w:szCs w:val="18"/>
                <w:lang w:val="en-GB"/>
              </w:rPr>
            </w:pPr>
            <w:r w:rsidRPr="00800677">
              <w:rPr>
                <w:b/>
                <w:sz w:val="18"/>
                <w:szCs w:val="18"/>
                <w:lang w:val="en-GB"/>
              </w:rPr>
              <w:t>Dose adjustment/special considerations of use (continued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1473B" w14:textId="77777777" w:rsidR="00604E0E" w:rsidRPr="00800677" w:rsidRDefault="00604E0E" w:rsidP="003E6A85">
            <w:pPr>
              <w:spacing w:before="120" w:after="120" w:line="36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6905B" w14:textId="77777777" w:rsidR="00604E0E" w:rsidRPr="00800677" w:rsidRDefault="00604E0E" w:rsidP="003E6A85">
            <w:pPr>
              <w:spacing w:before="120" w:after="120" w:line="36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CB871" w14:textId="77777777" w:rsidR="00604E0E" w:rsidRPr="00800677" w:rsidRDefault="00604E0E" w:rsidP="003E6A85">
            <w:pPr>
              <w:spacing w:before="120" w:after="120" w:line="360" w:lineRule="auto"/>
              <w:rPr>
                <w:b/>
                <w:sz w:val="18"/>
                <w:szCs w:val="18"/>
                <w:lang w:val="en-GB"/>
              </w:rPr>
            </w:pPr>
          </w:p>
        </w:tc>
      </w:tr>
      <w:tr w:rsidR="00604E0E" w:rsidRPr="0059160C" w14:paraId="43BFBC7F" w14:textId="77777777" w:rsidTr="00604E0E">
        <w:tc>
          <w:tcPr>
            <w:tcW w:w="2306" w:type="dxa"/>
            <w:gridSpan w:val="2"/>
            <w:tcBorders>
              <w:top w:val="nil"/>
              <w:bottom w:val="nil"/>
              <w:right w:val="nil"/>
            </w:tcBorders>
          </w:tcPr>
          <w:p w14:paraId="3C0164BD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Baclofen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</w:tcPr>
          <w:p w14:paraId="1C8274BD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Start with 5 mg 2–3 times daily and increase gradually as needed.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53C5347A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4.00 (3.84; 5.30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F7B008A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CD08E44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27EEA244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</w:tr>
      <w:tr w:rsidR="00604E0E" w:rsidRPr="0059160C" w14:paraId="04DA44CF" w14:textId="77777777" w:rsidTr="00604E0E">
        <w:tc>
          <w:tcPr>
            <w:tcW w:w="1879" w:type="dxa"/>
            <w:tcBorders>
              <w:top w:val="nil"/>
              <w:bottom w:val="nil"/>
              <w:right w:val="nil"/>
            </w:tcBorders>
          </w:tcPr>
          <w:p w14:paraId="2DAF2AFB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3410A6AB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</w:tcPr>
          <w:p w14:paraId="7DD6AC88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Maximum dose: 10 mg 3 times daily.</w:t>
            </w:r>
          </w:p>
          <w:p w14:paraId="2FA5E960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0AF6C70B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4.00 (3.84; 5.30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83EA931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6ED9F7B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50C13FD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</w:tr>
      <w:tr w:rsidR="00604E0E" w:rsidRPr="0059160C" w14:paraId="202B134A" w14:textId="77777777" w:rsidTr="00604E0E">
        <w:tc>
          <w:tcPr>
            <w:tcW w:w="2306" w:type="dxa"/>
            <w:gridSpan w:val="2"/>
            <w:tcBorders>
              <w:top w:val="nil"/>
              <w:bottom w:val="nil"/>
              <w:right w:val="nil"/>
            </w:tcBorders>
          </w:tcPr>
          <w:p w14:paraId="448E6C13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Pethidine/Meperidine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</w:tcPr>
          <w:p w14:paraId="26D4FB8E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Use for the shortest period possible.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53C34A94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4.14 (2.69; 5.60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611015C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56DE7FC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46985E9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</w:tr>
      <w:tr w:rsidR="00604E0E" w:rsidRPr="0059160C" w14:paraId="12E8A131" w14:textId="77777777" w:rsidTr="00604E0E">
        <w:tc>
          <w:tcPr>
            <w:tcW w:w="2306" w:type="dxa"/>
            <w:gridSpan w:val="2"/>
            <w:tcBorders>
              <w:top w:val="nil"/>
              <w:bottom w:val="nil"/>
              <w:right w:val="nil"/>
            </w:tcBorders>
          </w:tcPr>
          <w:p w14:paraId="2F8FC6B7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</w:tcPr>
          <w:p w14:paraId="39C7233D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50 mg every 4–6 hour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79F9CF3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3.71 (2.33; 5.10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154DC30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F8FE2F9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6E033382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</w:tr>
      <w:tr w:rsidR="00604E0E" w:rsidRPr="0059160C" w14:paraId="61AA677A" w14:textId="77777777" w:rsidTr="00604E0E">
        <w:tc>
          <w:tcPr>
            <w:tcW w:w="2306" w:type="dxa"/>
            <w:gridSpan w:val="2"/>
            <w:tcBorders>
              <w:top w:val="nil"/>
              <w:bottom w:val="nil"/>
              <w:right w:val="nil"/>
            </w:tcBorders>
          </w:tcPr>
          <w:p w14:paraId="017C8369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</w:tcPr>
          <w:p w14:paraId="20CA05E0" w14:textId="77777777" w:rsidR="00604E0E" w:rsidRPr="00800677" w:rsidRDefault="00604E0E" w:rsidP="007B78AC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Use 75% of the normal dose at the usual intervals in cases of moderate renal failure (</w:t>
            </w:r>
            <w:proofErr w:type="spellStart"/>
            <w:r w:rsidRPr="00800677">
              <w:rPr>
                <w:sz w:val="18"/>
                <w:szCs w:val="18"/>
                <w:lang w:val="en-GB"/>
              </w:rPr>
              <w:t>GFR</w:t>
            </w:r>
            <w:r w:rsidRPr="00800677">
              <w:rPr>
                <w:sz w:val="18"/>
                <w:szCs w:val="18"/>
                <w:vertAlign w:val="superscript"/>
                <w:lang w:val="en-GB"/>
              </w:rPr>
              <w:t>g</w:t>
            </w:r>
            <w:proofErr w:type="spellEnd"/>
            <w:r w:rsidRPr="00800677">
              <w:rPr>
                <w:sz w:val="18"/>
                <w:szCs w:val="18"/>
                <w:lang w:val="en-GB"/>
              </w:rPr>
              <w:t xml:space="preserve"> 10–50 ml/min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015014BB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3.86 (2.50; 5.21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8380B4E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916AED5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63DCF9D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</w:tr>
      <w:tr w:rsidR="00604E0E" w:rsidRPr="0059160C" w14:paraId="6409233B" w14:textId="77777777" w:rsidTr="00604E0E">
        <w:trPr>
          <w:trHeight w:val="748"/>
        </w:trPr>
        <w:tc>
          <w:tcPr>
            <w:tcW w:w="2306" w:type="dxa"/>
            <w:gridSpan w:val="2"/>
            <w:tcBorders>
              <w:top w:val="nil"/>
              <w:bottom w:val="nil"/>
              <w:right w:val="nil"/>
            </w:tcBorders>
          </w:tcPr>
          <w:p w14:paraId="61508DAF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</w:tcPr>
          <w:p w14:paraId="6A584EA9" w14:textId="77777777" w:rsidR="00604E0E" w:rsidRPr="00800677" w:rsidRDefault="00604E0E" w:rsidP="007B78AC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Use 50% of the normal dose at the usual intervals in cases of severe renal failure (</w:t>
            </w:r>
            <w:proofErr w:type="spellStart"/>
            <w:r w:rsidRPr="00800677">
              <w:rPr>
                <w:sz w:val="18"/>
                <w:szCs w:val="18"/>
                <w:lang w:val="en-GB"/>
              </w:rPr>
              <w:t>GFR</w:t>
            </w:r>
            <w:r w:rsidRPr="00800677">
              <w:rPr>
                <w:sz w:val="18"/>
                <w:szCs w:val="18"/>
                <w:vertAlign w:val="superscript"/>
                <w:lang w:val="en-GB"/>
              </w:rPr>
              <w:t>g</w:t>
            </w:r>
            <w:proofErr w:type="spellEnd"/>
            <w:r w:rsidRPr="00800677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00677">
              <w:rPr>
                <w:sz w:val="18"/>
                <w:szCs w:val="18"/>
                <w:lang w:val="en-GB"/>
              </w:rPr>
              <w:t>&lt;10 ml/min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58CE8C4C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3.86 (2.50; 5.21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6E936D3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BE8EFC1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242944E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x</w:t>
            </w:r>
          </w:p>
        </w:tc>
      </w:tr>
      <w:tr w:rsidR="00604E0E" w:rsidRPr="0059160C" w14:paraId="7AA3C174" w14:textId="77777777" w:rsidTr="00604E0E">
        <w:trPr>
          <w:trHeight w:val="265"/>
        </w:trPr>
        <w:tc>
          <w:tcPr>
            <w:tcW w:w="2306" w:type="dxa"/>
            <w:gridSpan w:val="2"/>
            <w:tcBorders>
              <w:top w:val="nil"/>
              <w:bottom w:val="nil"/>
              <w:right w:val="nil"/>
            </w:tcBorders>
          </w:tcPr>
          <w:p w14:paraId="4D996BDE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Tramadol</w:t>
            </w:r>
          </w:p>
        </w:tc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</w:tcPr>
          <w:p w14:paraId="11CC10E6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 xml:space="preserve">Use tramadol (reduced dose) in combination with </w:t>
            </w:r>
            <w:proofErr w:type="spellStart"/>
            <w:r w:rsidRPr="00800677">
              <w:rPr>
                <w:sz w:val="18"/>
                <w:szCs w:val="18"/>
                <w:lang w:val="en-GB"/>
              </w:rPr>
              <w:t>dipyrone</w:t>
            </w:r>
            <w:r w:rsidRPr="00800677">
              <w:rPr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  <w:r w:rsidRPr="00800677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5CB0F496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4.42 (3.70; 5.16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BA3FEB4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D6EFB8F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15B57152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04E0E" w:rsidRPr="0059160C" w14:paraId="0799634E" w14:textId="77777777" w:rsidTr="00604E0E">
        <w:trPr>
          <w:trHeight w:val="265"/>
        </w:trPr>
        <w:tc>
          <w:tcPr>
            <w:tcW w:w="2306" w:type="dxa"/>
            <w:gridSpan w:val="2"/>
            <w:tcBorders>
              <w:top w:val="nil"/>
              <w:right w:val="nil"/>
            </w:tcBorders>
          </w:tcPr>
          <w:p w14:paraId="77417EBE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87" w:type="dxa"/>
            <w:tcBorders>
              <w:top w:val="nil"/>
              <w:left w:val="nil"/>
              <w:right w:val="nil"/>
            </w:tcBorders>
          </w:tcPr>
          <w:p w14:paraId="26A825C1" w14:textId="77777777" w:rsidR="00604E0E" w:rsidRPr="00800677" w:rsidRDefault="00604E0E" w:rsidP="003E6A85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00677">
              <w:rPr>
                <w:sz w:val="18"/>
                <w:szCs w:val="18"/>
                <w:lang w:val="en-GB"/>
              </w:rPr>
              <w:t xml:space="preserve">Preferential presentation in drops. This will allow to define the most effective dose in terms of pain and with a lower number or intensity of side </w:t>
            </w:r>
            <w:proofErr w:type="spellStart"/>
            <w:proofErr w:type="gramStart"/>
            <w:r w:rsidRPr="00800677">
              <w:rPr>
                <w:sz w:val="18"/>
                <w:szCs w:val="18"/>
                <w:lang w:val="en-GB"/>
              </w:rPr>
              <w:t>effects</w:t>
            </w:r>
            <w:r w:rsidRPr="00800677">
              <w:rPr>
                <w:sz w:val="18"/>
                <w:szCs w:val="18"/>
                <w:vertAlign w:val="superscript"/>
                <w:lang w:val="en-GB"/>
              </w:rPr>
              <w:t>.e</w:t>
            </w:r>
            <w:proofErr w:type="spellEnd"/>
            <w:proofErr w:type="gramEnd"/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1BBD11CA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00677">
              <w:rPr>
                <w:sz w:val="18"/>
                <w:szCs w:val="18"/>
                <w:lang w:val="en-GB"/>
              </w:rPr>
              <w:t>4.14 (3.31; 4.97)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</w:tcPr>
          <w:p w14:paraId="3F604075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</w:tcPr>
          <w:p w14:paraId="6A95ACAE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</w:tcPr>
          <w:p w14:paraId="0B0E89CC" w14:textId="77777777" w:rsidR="00604E0E" w:rsidRPr="00800677" w:rsidRDefault="00604E0E" w:rsidP="003E6A85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14:paraId="22835977" w14:textId="0F808609" w:rsidR="005645E7" w:rsidRPr="00800677" w:rsidRDefault="00DD68B4" w:rsidP="00E57E47">
      <w:pPr>
        <w:ind w:left="142" w:right="-499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 xml:space="preserve">    </w:t>
      </w:r>
      <w:proofErr w:type="spellStart"/>
      <w:r w:rsidR="003F7110" w:rsidRPr="00800677">
        <w:rPr>
          <w:sz w:val="16"/>
          <w:szCs w:val="16"/>
          <w:vertAlign w:val="superscript"/>
          <w:lang w:val="en-GB"/>
        </w:rPr>
        <w:t>a</w:t>
      </w:r>
      <w:r w:rsidR="003F7110" w:rsidRPr="00800677">
        <w:rPr>
          <w:sz w:val="16"/>
          <w:szCs w:val="16"/>
          <w:lang w:val="en-GB"/>
        </w:rPr>
        <w:t>Confidence</w:t>
      </w:r>
      <w:proofErr w:type="spellEnd"/>
      <w:r w:rsidR="003F7110" w:rsidRPr="00800677">
        <w:rPr>
          <w:sz w:val="16"/>
          <w:szCs w:val="16"/>
          <w:lang w:val="en-GB"/>
        </w:rPr>
        <w:t xml:space="preserve"> interval; </w:t>
      </w:r>
      <w:proofErr w:type="spellStart"/>
      <w:r w:rsidR="007B78AC" w:rsidRPr="00800677">
        <w:rPr>
          <w:sz w:val="16"/>
          <w:szCs w:val="16"/>
          <w:vertAlign w:val="superscript"/>
          <w:lang w:val="en-GB"/>
        </w:rPr>
        <w:t>b</w:t>
      </w:r>
      <w:r w:rsidR="007B78AC" w:rsidRPr="00800677">
        <w:rPr>
          <w:sz w:val="16"/>
          <w:szCs w:val="16"/>
          <w:lang w:val="en-GB"/>
        </w:rPr>
        <w:t>Screening</w:t>
      </w:r>
      <w:proofErr w:type="spellEnd"/>
      <w:r w:rsidR="007B78AC" w:rsidRPr="00800677">
        <w:rPr>
          <w:sz w:val="16"/>
          <w:szCs w:val="16"/>
          <w:lang w:val="en-GB"/>
        </w:rPr>
        <w:t xml:space="preserve"> Tool to Alert doctors to Right Treatment; </w:t>
      </w:r>
      <w:proofErr w:type="spellStart"/>
      <w:r w:rsidR="007B78AC" w:rsidRPr="00800677">
        <w:rPr>
          <w:sz w:val="16"/>
          <w:szCs w:val="16"/>
          <w:vertAlign w:val="superscript"/>
          <w:lang w:val="en-GB"/>
        </w:rPr>
        <w:t>c</w:t>
      </w:r>
      <w:r w:rsidR="007B78AC" w:rsidRPr="00800677">
        <w:rPr>
          <w:sz w:val="16"/>
          <w:szCs w:val="16"/>
          <w:lang w:val="en-GB"/>
        </w:rPr>
        <w:t>European</w:t>
      </w:r>
      <w:proofErr w:type="spellEnd"/>
      <w:r w:rsidR="007B78AC" w:rsidRPr="00800677">
        <w:rPr>
          <w:sz w:val="16"/>
          <w:szCs w:val="16"/>
          <w:lang w:val="en-GB"/>
        </w:rPr>
        <w:t xml:space="preserve"> Union</w:t>
      </w:r>
      <w:r w:rsidR="000103D9" w:rsidRPr="00800677">
        <w:rPr>
          <w:sz w:val="16"/>
          <w:szCs w:val="16"/>
          <w:lang w:val="en-GB"/>
        </w:rPr>
        <w:t>;</w:t>
      </w:r>
      <w:r w:rsidR="007B78AC" w:rsidRPr="00800677">
        <w:rPr>
          <w:sz w:val="16"/>
          <w:szCs w:val="16"/>
          <w:lang w:val="en-GB"/>
        </w:rPr>
        <w:t xml:space="preserve"> </w:t>
      </w:r>
      <w:proofErr w:type="spellStart"/>
      <w:r w:rsidR="007B78AC" w:rsidRPr="00800677">
        <w:rPr>
          <w:sz w:val="16"/>
          <w:szCs w:val="16"/>
          <w:vertAlign w:val="superscript"/>
          <w:lang w:val="en-GB"/>
        </w:rPr>
        <w:t>d</w:t>
      </w:r>
      <w:r w:rsidR="003F7110" w:rsidRPr="00800677">
        <w:rPr>
          <w:sz w:val="16"/>
          <w:szCs w:val="16"/>
          <w:lang w:val="en-GB"/>
        </w:rPr>
        <w:t>Non</w:t>
      </w:r>
      <w:proofErr w:type="spellEnd"/>
      <w:r w:rsidR="003F7110" w:rsidRPr="00800677">
        <w:rPr>
          <w:sz w:val="16"/>
          <w:szCs w:val="16"/>
          <w:lang w:val="en-GB"/>
        </w:rPr>
        <w:t xml:space="preserve">-steroidal anti-inflammatory drugs; </w:t>
      </w:r>
      <w:proofErr w:type="spellStart"/>
      <w:r w:rsidR="007B78AC" w:rsidRPr="00800677">
        <w:rPr>
          <w:sz w:val="16"/>
          <w:szCs w:val="16"/>
          <w:vertAlign w:val="superscript"/>
          <w:lang w:val="en-GB"/>
        </w:rPr>
        <w:t>e</w:t>
      </w:r>
      <w:r w:rsidR="003F7110" w:rsidRPr="00800677">
        <w:rPr>
          <w:sz w:val="16"/>
          <w:szCs w:val="16"/>
          <w:lang w:val="en-GB"/>
        </w:rPr>
        <w:t>Suggestions</w:t>
      </w:r>
      <w:proofErr w:type="spellEnd"/>
      <w:r w:rsidR="003F7110" w:rsidRPr="00800677">
        <w:rPr>
          <w:sz w:val="16"/>
          <w:szCs w:val="16"/>
          <w:lang w:val="en-GB"/>
        </w:rPr>
        <w:t xml:space="preserve"> from experts</w:t>
      </w:r>
      <w:r w:rsidR="007B78AC" w:rsidRPr="00800677">
        <w:rPr>
          <w:sz w:val="16"/>
          <w:szCs w:val="16"/>
          <w:lang w:val="en-GB"/>
        </w:rPr>
        <w:t xml:space="preserve">; </w:t>
      </w:r>
      <w:proofErr w:type="spellStart"/>
      <w:r w:rsidR="007B78AC" w:rsidRPr="00800677">
        <w:rPr>
          <w:sz w:val="16"/>
          <w:szCs w:val="16"/>
          <w:vertAlign w:val="superscript"/>
          <w:lang w:val="en-GB"/>
        </w:rPr>
        <w:t>f</w:t>
      </w:r>
      <w:r w:rsidR="007B78AC" w:rsidRPr="00800677">
        <w:rPr>
          <w:sz w:val="16"/>
          <w:szCs w:val="16"/>
          <w:lang w:val="en-GB"/>
        </w:rPr>
        <w:t>World</w:t>
      </w:r>
      <w:proofErr w:type="spellEnd"/>
      <w:r w:rsidR="007B78AC" w:rsidRPr="00800677">
        <w:rPr>
          <w:sz w:val="16"/>
          <w:szCs w:val="16"/>
          <w:lang w:val="en-GB"/>
        </w:rPr>
        <w:t xml:space="preserve"> Health Organization; </w:t>
      </w:r>
      <w:proofErr w:type="spellStart"/>
      <w:r w:rsidR="007B78AC" w:rsidRPr="00800677">
        <w:rPr>
          <w:sz w:val="16"/>
          <w:szCs w:val="16"/>
          <w:vertAlign w:val="superscript"/>
          <w:lang w:val="en-GB"/>
        </w:rPr>
        <w:t>g</w:t>
      </w:r>
      <w:r w:rsidR="007B78AC" w:rsidRPr="00800677">
        <w:rPr>
          <w:sz w:val="16"/>
          <w:szCs w:val="16"/>
          <w:lang w:val="en-GB"/>
        </w:rPr>
        <w:t>Glomerular</w:t>
      </w:r>
      <w:proofErr w:type="spellEnd"/>
      <w:r w:rsidR="007B78AC" w:rsidRPr="00800677">
        <w:rPr>
          <w:sz w:val="16"/>
          <w:szCs w:val="16"/>
          <w:lang w:val="en-GB"/>
        </w:rPr>
        <w:t xml:space="preserve"> Filtration Rate</w:t>
      </w:r>
    </w:p>
    <w:p w14:paraId="240BF190" w14:textId="77777777" w:rsidR="008B58A9" w:rsidRPr="0059160C" w:rsidRDefault="008B58A9">
      <w:pPr>
        <w:rPr>
          <w:lang w:val="en-GB"/>
        </w:rPr>
      </w:pPr>
    </w:p>
    <w:sectPr w:rsidR="008B58A9" w:rsidRPr="0059160C" w:rsidSect="00E57E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40" w:right="51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B8D0D6" w14:textId="77777777" w:rsidR="00C95676" w:rsidRDefault="00C95676" w:rsidP="003E6A85">
      <w:r>
        <w:separator/>
      </w:r>
    </w:p>
  </w:endnote>
  <w:endnote w:type="continuationSeparator" w:id="0">
    <w:p w14:paraId="4F56619F" w14:textId="77777777" w:rsidR="00C95676" w:rsidRDefault="00C95676" w:rsidP="003E6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A3017" w14:textId="77777777" w:rsidR="003E6A85" w:rsidRDefault="003E6A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843BA" w14:textId="77777777" w:rsidR="003E6A85" w:rsidRPr="0059160C" w:rsidRDefault="003E6A85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104634" w14:textId="77777777" w:rsidR="003E6A85" w:rsidRPr="0059160C" w:rsidRDefault="003E6A85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83D557" w14:textId="77777777" w:rsidR="00C95676" w:rsidRDefault="00C95676" w:rsidP="003E6A85">
      <w:r>
        <w:separator/>
      </w:r>
    </w:p>
  </w:footnote>
  <w:footnote w:type="continuationSeparator" w:id="0">
    <w:p w14:paraId="20CF5185" w14:textId="77777777" w:rsidR="00C95676" w:rsidRDefault="00C95676" w:rsidP="003E6A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21A4DE" w14:textId="77777777" w:rsidR="003E6A85" w:rsidRDefault="003E6A8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B4CA6A" w14:textId="77777777" w:rsidR="003E6A85" w:rsidRPr="0059160C" w:rsidRDefault="003E6A85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70BC15" w14:textId="77777777" w:rsidR="003E6A85" w:rsidRPr="0059160C" w:rsidRDefault="003E6A85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5E7"/>
    <w:rsid w:val="000103D9"/>
    <w:rsid w:val="000156AF"/>
    <w:rsid w:val="00033519"/>
    <w:rsid w:val="000510A8"/>
    <w:rsid w:val="0007186B"/>
    <w:rsid w:val="000811CB"/>
    <w:rsid w:val="000C58E5"/>
    <w:rsid w:val="000D3ECE"/>
    <w:rsid w:val="00176E69"/>
    <w:rsid w:val="001B642F"/>
    <w:rsid w:val="00247A7D"/>
    <w:rsid w:val="00295EED"/>
    <w:rsid w:val="002F5A77"/>
    <w:rsid w:val="003A3871"/>
    <w:rsid w:val="003B1163"/>
    <w:rsid w:val="003C225F"/>
    <w:rsid w:val="003C7833"/>
    <w:rsid w:val="003E6A85"/>
    <w:rsid w:val="003F7110"/>
    <w:rsid w:val="00414CF5"/>
    <w:rsid w:val="004323BB"/>
    <w:rsid w:val="004A1706"/>
    <w:rsid w:val="004C777F"/>
    <w:rsid w:val="004D03C8"/>
    <w:rsid w:val="004F1C9E"/>
    <w:rsid w:val="00527AE2"/>
    <w:rsid w:val="00544DD3"/>
    <w:rsid w:val="005645E7"/>
    <w:rsid w:val="005817DD"/>
    <w:rsid w:val="0059160C"/>
    <w:rsid w:val="00593DE1"/>
    <w:rsid w:val="005A4FB2"/>
    <w:rsid w:val="00604E0E"/>
    <w:rsid w:val="00647FFE"/>
    <w:rsid w:val="0067510F"/>
    <w:rsid w:val="006820B1"/>
    <w:rsid w:val="006928D5"/>
    <w:rsid w:val="006F6F19"/>
    <w:rsid w:val="00727FF9"/>
    <w:rsid w:val="007920E8"/>
    <w:rsid w:val="007B78AC"/>
    <w:rsid w:val="007C1EE4"/>
    <w:rsid w:val="00800677"/>
    <w:rsid w:val="0082174C"/>
    <w:rsid w:val="00865EB9"/>
    <w:rsid w:val="008B58A9"/>
    <w:rsid w:val="008C5743"/>
    <w:rsid w:val="008E2806"/>
    <w:rsid w:val="0091332E"/>
    <w:rsid w:val="009231FB"/>
    <w:rsid w:val="0095019B"/>
    <w:rsid w:val="009E5BF2"/>
    <w:rsid w:val="00A11FFE"/>
    <w:rsid w:val="00A6278B"/>
    <w:rsid w:val="00A64841"/>
    <w:rsid w:val="00B05918"/>
    <w:rsid w:val="00B10837"/>
    <w:rsid w:val="00B44C6A"/>
    <w:rsid w:val="00B82683"/>
    <w:rsid w:val="00B918EF"/>
    <w:rsid w:val="00BA42F2"/>
    <w:rsid w:val="00BD4BFD"/>
    <w:rsid w:val="00BF59B7"/>
    <w:rsid w:val="00C21ABA"/>
    <w:rsid w:val="00C801CC"/>
    <w:rsid w:val="00C843CE"/>
    <w:rsid w:val="00C95676"/>
    <w:rsid w:val="00CC5B99"/>
    <w:rsid w:val="00DD68B4"/>
    <w:rsid w:val="00E57E47"/>
    <w:rsid w:val="00EE7119"/>
    <w:rsid w:val="00F056DB"/>
    <w:rsid w:val="00F31BBC"/>
    <w:rsid w:val="00F956E9"/>
    <w:rsid w:val="00FB034E"/>
    <w:rsid w:val="00FB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BD7D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45E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5E7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2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1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14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14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1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14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6A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6A8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E6A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A8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82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inos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cp:lastPrinted>2018-02-27T03:54:00Z</cp:lastPrinted>
  <dcterms:created xsi:type="dcterms:W3CDTF">2019-11-20T22:05:00Z</dcterms:created>
  <dcterms:modified xsi:type="dcterms:W3CDTF">2019-11-20T22:05:00Z</dcterms:modified>
</cp:coreProperties>
</file>